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DE155" w14:textId="77777777" w:rsidR="00C64338" w:rsidRDefault="00C2345E">
      <w:pPr>
        <w:pStyle w:val="Tittel"/>
      </w:pPr>
      <w:r>
        <w:pict w14:anchorId="7142387E">
          <v:group id="_x0000_s1105" alt="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6" alt="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7" alt="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147E1ACF">
          <v:group id="_x0000_s1102" alt="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3" alt="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4" alt="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44D7335E">
          <v:group id="_x0000_s1099" alt="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0" alt="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1" alt="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0EDA7185">
          <v:group id="_x0000_s1096" alt="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7" alt="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8" alt="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6D41C305">
          <v:group id="_x0000_s1093" alt="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4" alt="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5" alt="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0EE39081">
          <v:group id="_x0000_s1090" alt="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1" alt="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2" alt="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4B2B57BD">
          <v:group id="_x0000_s1085" alt="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6" alt="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7" alt="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8" alt="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9" alt="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58D1D450">
          <v:group id="_x0000_s1082" alt="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3" alt="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4" alt="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04CAD510">
          <v:group id="_x0000_s1079" alt="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0" alt="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1" alt="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745C6BAD">
          <v:group id="_x0000_s1076" alt="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7" alt="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8" alt="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189BB3C7">
          <v:group id="_x0000_s1073" alt="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4" alt="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5" alt="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284C8A5F">
          <v:group id="_x0000_s1060" alt="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61" alt="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62" alt="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63" alt="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4" alt="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5" alt="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6" alt="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7" alt="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8" alt="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9" alt="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70" alt="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71" alt="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72" alt="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proofErr w:type="spellStart"/>
      <w:r w:rsidR="0023067F">
        <w:t>COREQ</w:t>
      </w:r>
      <w:proofErr w:type="spellEnd"/>
      <w:r w:rsidR="0023067F">
        <w:t xml:space="preserve"> (</w:t>
      </w:r>
      <w:proofErr w:type="spellStart"/>
      <w:r w:rsidR="0023067F">
        <w:t>COnsolidated</w:t>
      </w:r>
      <w:proofErr w:type="spellEnd"/>
      <w:r w:rsidR="0023067F">
        <w:t xml:space="preserve"> criteria for </w:t>
      </w:r>
      <w:proofErr w:type="spellStart"/>
      <w:r w:rsidR="0023067F">
        <w:t>REporting</w:t>
      </w:r>
      <w:proofErr w:type="spellEnd"/>
      <w:r w:rsidR="0023067F">
        <w:t xml:space="preserve"> Qualitative research) Checklist</w:t>
      </w:r>
    </w:p>
    <w:p w14:paraId="528A7835" w14:textId="77777777" w:rsidR="00C64338" w:rsidRDefault="00C64338">
      <w:pPr>
        <w:pStyle w:val="Brdtekst"/>
        <w:rPr>
          <w:b/>
          <w:sz w:val="23"/>
        </w:rPr>
      </w:pPr>
    </w:p>
    <w:p w14:paraId="25326CB0" w14:textId="77777777" w:rsidR="00C64338" w:rsidRDefault="00C2345E">
      <w:pPr>
        <w:pStyle w:val="Brdtekst"/>
        <w:spacing w:line="276" w:lineRule="auto"/>
        <w:ind w:left="220" w:right="305"/>
        <w:jc w:val="both"/>
      </w:pPr>
      <w:r>
        <w:pict w14:anchorId="1B653761">
          <v:group id="_x0000_s1049" alt="" style="position:absolute;left:0;text-align:left;margin-left:518.9pt;margin-top:126.4pt;width:65.3pt;height:76.2pt;z-index:-16146432;mso-position-horizontal-relative:page" coordorigin="10378,2528" coordsize="1306,1524">
            <v:shape id="_x0000_s1050" alt="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1" alt="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2" alt="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3" alt="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4" alt="" style="position:absolute;left:10378;top:3182;width:1306;height:330" coordorigin="10378,3183" coordsize="1306,330" path="m11683,3183r-1305,l10378,3513r20,-20l10398,3203r1265,l11683,3183xe" fillcolor="#7f7f7f" stroked="f">
              <v:path arrowok="t"/>
            </v:shape>
            <v:shape id="_x0000_s1055" alt="" style="position:absolute;left:10378;top:3182;width:1306;height:330" coordorigin="10378,3183" coordsize="1306,330" path="m11683,3183r-20,20l11663,3493r-1265,l10378,3513r1305,l11683,3183xe" fillcolor="#bfbfbf" stroked="f">
              <v:path arrowok="t"/>
            </v:shape>
            <v:shape id="_x0000_s1056" alt="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7" alt="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8" alt="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9" alt="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23067F">
        <w:t>A checklist of items that should be included in reports of qualitative research. You must report the page number in your manuscript where</w:t>
      </w:r>
      <w:r w:rsidR="0023067F">
        <w:rPr>
          <w:spacing w:val="-3"/>
        </w:rPr>
        <w:t xml:space="preserve"> </w:t>
      </w:r>
      <w:r w:rsidR="0023067F">
        <w:t>you</w:t>
      </w:r>
      <w:r w:rsidR="0023067F">
        <w:rPr>
          <w:spacing w:val="-2"/>
        </w:rPr>
        <w:t xml:space="preserve"> </w:t>
      </w:r>
      <w:r w:rsidR="0023067F">
        <w:t>consider each of</w:t>
      </w:r>
      <w:r w:rsidR="0023067F">
        <w:rPr>
          <w:spacing w:val="-4"/>
        </w:rPr>
        <w:t xml:space="preserve"> </w:t>
      </w:r>
      <w:r w:rsidR="0023067F">
        <w:t>the</w:t>
      </w:r>
      <w:r w:rsidR="0023067F">
        <w:rPr>
          <w:spacing w:val="-3"/>
        </w:rPr>
        <w:t xml:space="preserve"> </w:t>
      </w:r>
      <w:r w:rsidR="0023067F">
        <w:t>items</w:t>
      </w:r>
      <w:r w:rsidR="0023067F">
        <w:rPr>
          <w:spacing w:val="-3"/>
        </w:rPr>
        <w:t xml:space="preserve"> </w:t>
      </w:r>
      <w:r w:rsidR="0023067F">
        <w:t>listed</w:t>
      </w:r>
      <w:r w:rsidR="0023067F">
        <w:rPr>
          <w:spacing w:val="-2"/>
        </w:rPr>
        <w:t xml:space="preserve"> </w:t>
      </w:r>
      <w:r w:rsidR="0023067F">
        <w:t>in</w:t>
      </w:r>
      <w:r w:rsidR="0023067F">
        <w:rPr>
          <w:spacing w:val="-1"/>
        </w:rPr>
        <w:t xml:space="preserve"> </w:t>
      </w:r>
      <w:r w:rsidR="0023067F">
        <w:t>this</w:t>
      </w:r>
      <w:r w:rsidR="0023067F">
        <w:rPr>
          <w:spacing w:val="-3"/>
        </w:rPr>
        <w:t xml:space="preserve"> </w:t>
      </w:r>
      <w:r w:rsidR="0023067F">
        <w:t>checklist.</w:t>
      </w:r>
      <w:r w:rsidR="0023067F">
        <w:rPr>
          <w:spacing w:val="-2"/>
        </w:rPr>
        <w:t xml:space="preserve"> </w:t>
      </w:r>
      <w:r w:rsidR="0023067F">
        <w:t>If</w:t>
      </w:r>
      <w:r w:rsidR="0023067F">
        <w:rPr>
          <w:spacing w:val="-4"/>
        </w:rPr>
        <w:t xml:space="preserve"> </w:t>
      </w:r>
      <w:r w:rsidR="0023067F">
        <w:t>you</w:t>
      </w:r>
      <w:r w:rsidR="0023067F">
        <w:rPr>
          <w:spacing w:val="-2"/>
        </w:rPr>
        <w:t xml:space="preserve"> </w:t>
      </w:r>
      <w:r w:rsidR="0023067F">
        <w:t>have</w:t>
      </w:r>
      <w:r w:rsidR="0023067F">
        <w:rPr>
          <w:spacing w:val="-2"/>
        </w:rPr>
        <w:t xml:space="preserve"> </w:t>
      </w:r>
      <w:r w:rsidR="0023067F">
        <w:t>not</w:t>
      </w:r>
      <w:r w:rsidR="0023067F">
        <w:rPr>
          <w:spacing w:val="-2"/>
        </w:rPr>
        <w:t xml:space="preserve"> </w:t>
      </w:r>
      <w:r w:rsidR="0023067F">
        <w:t>included</w:t>
      </w:r>
      <w:r w:rsidR="0023067F">
        <w:rPr>
          <w:spacing w:val="-2"/>
        </w:rPr>
        <w:t xml:space="preserve"> </w:t>
      </w:r>
      <w:r w:rsidR="0023067F">
        <w:t>this</w:t>
      </w:r>
      <w:r w:rsidR="0023067F">
        <w:rPr>
          <w:spacing w:val="-3"/>
        </w:rPr>
        <w:t xml:space="preserve"> </w:t>
      </w:r>
      <w:r w:rsidR="0023067F">
        <w:t>information,</w:t>
      </w:r>
      <w:r w:rsidR="0023067F">
        <w:rPr>
          <w:spacing w:val="-2"/>
        </w:rPr>
        <w:t xml:space="preserve"> </w:t>
      </w:r>
      <w:r w:rsidR="0023067F">
        <w:t>either</w:t>
      </w:r>
      <w:r w:rsidR="0023067F">
        <w:rPr>
          <w:spacing w:val="-2"/>
        </w:rPr>
        <w:t xml:space="preserve"> </w:t>
      </w:r>
      <w:r w:rsidR="0023067F">
        <w:t>revise</w:t>
      </w:r>
      <w:r w:rsidR="0023067F">
        <w:rPr>
          <w:spacing w:val="-2"/>
        </w:rPr>
        <w:t xml:space="preserve"> </w:t>
      </w:r>
      <w:r w:rsidR="0023067F">
        <w:t>your</w:t>
      </w:r>
      <w:r w:rsidR="0023067F">
        <w:rPr>
          <w:spacing w:val="-2"/>
        </w:rPr>
        <w:t xml:space="preserve"> </w:t>
      </w:r>
      <w:r w:rsidR="0023067F">
        <w:t>manuscript accordingly before submitting or note N/A.</w:t>
      </w:r>
    </w:p>
    <w:p w14:paraId="1A8050D7" w14:textId="77777777" w:rsidR="00C64338" w:rsidRDefault="00C64338">
      <w:pPr>
        <w:pStyle w:val="Brdteks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4338" w14:paraId="5F7D2C9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7AA04B9" w14:textId="77777777" w:rsidR="00C64338" w:rsidRDefault="0023067F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0840505" w14:textId="77777777" w:rsidR="00C64338" w:rsidRDefault="0023067F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3C18C86" w14:textId="77777777" w:rsidR="00C64338" w:rsidRDefault="0023067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7338C63F" w14:textId="77777777" w:rsidR="00C64338" w:rsidRDefault="0023067F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41A495C" w14:textId="77777777" w:rsidR="00C64338" w:rsidRDefault="0023067F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64338" w14:paraId="0D9688AC" w14:textId="77777777">
        <w:trPr>
          <w:trHeight w:val="561"/>
        </w:trPr>
        <w:tc>
          <w:tcPr>
            <w:tcW w:w="11021" w:type="dxa"/>
            <w:gridSpan w:val="4"/>
          </w:tcPr>
          <w:p w14:paraId="60251C82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0AC39E24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64338" w14:paraId="7580979A" w14:textId="77777777">
        <w:trPr>
          <w:trHeight w:val="280"/>
        </w:trPr>
        <w:tc>
          <w:tcPr>
            <w:tcW w:w="11021" w:type="dxa"/>
            <w:gridSpan w:val="4"/>
          </w:tcPr>
          <w:p w14:paraId="6305EDCC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C64338" w14:paraId="05E6E1E1" w14:textId="77777777">
        <w:trPr>
          <w:trHeight w:val="282"/>
        </w:trPr>
        <w:tc>
          <w:tcPr>
            <w:tcW w:w="2528" w:type="dxa"/>
          </w:tcPr>
          <w:p w14:paraId="6144EFBF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CAE5585" w14:textId="77777777" w:rsidR="00C64338" w:rsidRDefault="0023067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7138EB5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045682DC" w14:textId="747EF6EC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6B22F3D4" w14:textId="77777777">
        <w:trPr>
          <w:trHeight w:val="280"/>
        </w:trPr>
        <w:tc>
          <w:tcPr>
            <w:tcW w:w="2528" w:type="dxa"/>
          </w:tcPr>
          <w:p w14:paraId="057431CF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5A78719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6F6AD11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were the researcher’s 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05A16A2" w14:textId="45D3ADDA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C64338" w14:paraId="66D27CCA" w14:textId="77777777">
        <w:trPr>
          <w:trHeight w:val="281"/>
        </w:trPr>
        <w:tc>
          <w:tcPr>
            <w:tcW w:w="2528" w:type="dxa"/>
          </w:tcPr>
          <w:p w14:paraId="36F107F3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57CAB989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73CA8D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2530EC" w14:textId="64C1503F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C64338" w14:paraId="7E43D083" w14:textId="77777777">
        <w:trPr>
          <w:trHeight w:val="280"/>
        </w:trPr>
        <w:tc>
          <w:tcPr>
            <w:tcW w:w="2528" w:type="dxa"/>
          </w:tcPr>
          <w:p w14:paraId="340A2DEC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059076BA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2775B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EDAE304" w14:textId="40CE2C97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C64338" w14:paraId="2973A908" w14:textId="77777777">
        <w:trPr>
          <w:trHeight w:val="280"/>
        </w:trPr>
        <w:tc>
          <w:tcPr>
            <w:tcW w:w="2528" w:type="dxa"/>
          </w:tcPr>
          <w:p w14:paraId="0AA33D6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33779686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0DD6610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74562FC6" w14:textId="2760DDE4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C64338" w14:paraId="66D81B72" w14:textId="77777777">
        <w:trPr>
          <w:trHeight w:val="561"/>
        </w:trPr>
        <w:tc>
          <w:tcPr>
            <w:tcW w:w="11021" w:type="dxa"/>
            <w:gridSpan w:val="4"/>
          </w:tcPr>
          <w:p w14:paraId="5528532C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070BB2D4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C64338" w14:paraId="26DFDA73" w14:textId="77777777">
        <w:trPr>
          <w:trHeight w:val="280"/>
        </w:trPr>
        <w:tc>
          <w:tcPr>
            <w:tcW w:w="2528" w:type="dxa"/>
          </w:tcPr>
          <w:p w14:paraId="0BA1D99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5B25C614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32CE50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C5A14E0" w14:textId="472EEB0F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3774D528" w14:textId="77777777">
        <w:trPr>
          <w:trHeight w:val="95"/>
        </w:trPr>
        <w:tc>
          <w:tcPr>
            <w:tcW w:w="2528" w:type="dxa"/>
            <w:vMerge w:val="restart"/>
          </w:tcPr>
          <w:p w14:paraId="74CC3807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598E64F8" w14:textId="77777777" w:rsidR="00C64338" w:rsidRDefault="0023067F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46C464D2" w14:textId="77777777" w:rsidR="00C64338" w:rsidRDefault="0023067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75CA740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ersonal</w:t>
            </w:r>
          </w:p>
          <w:p w14:paraId="38892FB9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1F88E39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48FE7CA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8223F1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DA505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49A37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2105E4E" w14:textId="6DFC7477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07CC794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5FFD8F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349B6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43BC14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726CFF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2B307F40" w14:textId="77777777">
        <w:trPr>
          <w:trHeight w:val="94"/>
        </w:trPr>
        <w:tc>
          <w:tcPr>
            <w:tcW w:w="2528" w:type="dxa"/>
            <w:vMerge w:val="restart"/>
          </w:tcPr>
          <w:p w14:paraId="4A55A8B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5336E526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C01CD2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6C273B29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8157B85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F5648D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8E7D3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674F7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560A55C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7B46A13" w14:textId="42E1DAA5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C64338" w14:paraId="2F5EC5B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C348C0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ED16C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8EA9BA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122694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1E5301C1" w14:textId="77777777">
        <w:trPr>
          <w:trHeight w:val="280"/>
        </w:trPr>
        <w:tc>
          <w:tcPr>
            <w:tcW w:w="11021" w:type="dxa"/>
            <w:gridSpan w:val="4"/>
          </w:tcPr>
          <w:p w14:paraId="61D40865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C64338" w14:paraId="005FB505" w14:textId="77777777">
        <w:trPr>
          <w:trHeight w:val="280"/>
        </w:trPr>
        <w:tc>
          <w:tcPr>
            <w:tcW w:w="11021" w:type="dxa"/>
            <w:gridSpan w:val="4"/>
          </w:tcPr>
          <w:p w14:paraId="717714A3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C64338" w14:paraId="3B6FBCF2" w14:textId="77777777">
        <w:trPr>
          <w:trHeight w:val="185"/>
        </w:trPr>
        <w:tc>
          <w:tcPr>
            <w:tcW w:w="2528" w:type="dxa"/>
            <w:vMerge w:val="restart"/>
          </w:tcPr>
          <w:p w14:paraId="72B02168" w14:textId="77777777" w:rsidR="00C64338" w:rsidRDefault="0023067F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69FE9382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66DCCB3" w14:textId="77777777" w:rsidR="00C64338" w:rsidRDefault="0023067F">
            <w:pPr>
              <w:pStyle w:val="TableParagraph"/>
              <w:spacing w:line="276" w:lineRule="auto"/>
              <w:ind w:left="106" w:right="189"/>
              <w:rPr>
                <w:sz w:val="20"/>
              </w:rPr>
            </w:pPr>
            <w:r>
              <w:rPr>
                <w:sz w:val="20"/>
              </w:rPr>
              <w:t xml:space="preserve">What methodological orientation was stated to underpin the 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1D52CD24" w14:textId="77777777" w:rsidR="00C64338" w:rsidRDefault="0023067F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C9496F4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C64338" w14:paraId="0134AA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8B0737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4B91F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22BD83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711CEBA" w14:textId="032776F8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C64338" w14:paraId="646B865B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C73929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CBA00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6C7AE9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581ECF1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C64338" w14:paraId="1A22A21B" w14:textId="77777777">
        <w:trPr>
          <w:trHeight w:val="280"/>
        </w:trPr>
        <w:tc>
          <w:tcPr>
            <w:tcW w:w="11021" w:type="dxa"/>
            <w:gridSpan w:val="4"/>
          </w:tcPr>
          <w:p w14:paraId="0C0E42BA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C64338" w14:paraId="3CCF79E5" w14:textId="77777777">
        <w:trPr>
          <w:trHeight w:val="119"/>
        </w:trPr>
        <w:tc>
          <w:tcPr>
            <w:tcW w:w="2528" w:type="dxa"/>
            <w:vMerge w:val="restart"/>
          </w:tcPr>
          <w:p w14:paraId="3DB192B1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0556292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6B365D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urposive, convenience,</w:t>
            </w:r>
          </w:p>
          <w:p w14:paraId="6B55B02E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154C9D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2E59890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8422A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32400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D0156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1D1F2B9" w14:textId="71626CEA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481B5A2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BEAF25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F5FC5C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342D4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4B9D488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64338" w14:paraId="03B3DCDA" w14:textId="77777777">
        <w:trPr>
          <w:trHeight w:val="86"/>
        </w:trPr>
        <w:tc>
          <w:tcPr>
            <w:tcW w:w="2528" w:type="dxa"/>
            <w:vMerge w:val="restart"/>
          </w:tcPr>
          <w:p w14:paraId="5C5E1721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20AA3717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D1028A0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approach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 telephone, mail,</w:t>
            </w:r>
          </w:p>
          <w:p w14:paraId="2FF34F9A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199B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BAD7D5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62C4DF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B7F47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82A5D1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C42D9E1" w14:textId="5FC97CBF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C64338" w14:paraId="4A400FA7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9AEE620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BF19D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F4F1A2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AA59B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4860CE50" w14:textId="77777777">
        <w:trPr>
          <w:trHeight w:val="280"/>
        </w:trPr>
        <w:tc>
          <w:tcPr>
            <w:tcW w:w="2528" w:type="dxa"/>
          </w:tcPr>
          <w:p w14:paraId="16A55B87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60B5060F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BB65A3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DB0F2D6" w14:textId="4CC5087D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0D61C206" w14:textId="77777777">
        <w:trPr>
          <w:trHeight w:val="280"/>
        </w:trPr>
        <w:tc>
          <w:tcPr>
            <w:tcW w:w="2528" w:type="dxa"/>
          </w:tcPr>
          <w:p w14:paraId="44D7B358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2082078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CD26BD8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F80058D" w14:textId="3AD295EB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ne</w:t>
            </w:r>
          </w:p>
        </w:tc>
      </w:tr>
      <w:tr w:rsidR="00C64338" w14:paraId="625A2816" w14:textId="77777777">
        <w:trPr>
          <w:trHeight w:val="281"/>
        </w:trPr>
        <w:tc>
          <w:tcPr>
            <w:tcW w:w="11021" w:type="dxa"/>
            <w:gridSpan w:val="4"/>
          </w:tcPr>
          <w:p w14:paraId="7A5D24D0" w14:textId="77777777" w:rsidR="00C64338" w:rsidRDefault="0023067F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C64338" w14:paraId="755E0E42" w14:textId="77777777">
        <w:trPr>
          <w:trHeight w:val="280"/>
        </w:trPr>
        <w:tc>
          <w:tcPr>
            <w:tcW w:w="2528" w:type="dxa"/>
          </w:tcPr>
          <w:p w14:paraId="37C0BCD1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78187C2F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5E61043E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ere was the data col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home, clinic, workplace</w:t>
            </w:r>
          </w:p>
        </w:tc>
        <w:tc>
          <w:tcPr>
            <w:tcW w:w="1278" w:type="dxa"/>
          </w:tcPr>
          <w:p w14:paraId="4AECB163" w14:textId="6DC8718C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0AF1D3B9" w14:textId="77777777">
        <w:trPr>
          <w:trHeight w:val="116"/>
        </w:trPr>
        <w:tc>
          <w:tcPr>
            <w:tcW w:w="2528" w:type="dxa"/>
            <w:vMerge w:val="restart"/>
          </w:tcPr>
          <w:p w14:paraId="3455FE6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20C8137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4C5FABE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A3103B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5697D1F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030E406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54224A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B4790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E93DD0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9934D6D" w14:textId="658E1420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418E433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4C9F8F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6159D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8BFDDA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3A8108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64338" w14:paraId="253D3500" w14:textId="77777777">
        <w:trPr>
          <w:trHeight w:val="100"/>
        </w:trPr>
        <w:tc>
          <w:tcPr>
            <w:tcW w:w="2528" w:type="dxa"/>
            <w:vMerge w:val="restart"/>
          </w:tcPr>
          <w:p w14:paraId="09B45ADD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70E7C4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1C22E7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</w:t>
            </w:r>
          </w:p>
          <w:p w14:paraId="017C9AEB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FD22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33C9EB7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8270D64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3982F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2631B5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F1CED57" w14:textId="20C2A693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C64338" w14:paraId="798D0EC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459F07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6A073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3A31BC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36E4D0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5A82BB5D" w14:textId="77777777">
        <w:trPr>
          <w:trHeight w:val="282"/>
        </w:trPr>
        <w:tc>
          <w:tcPr>
            <w:tcW w:w="11021" w:type="dxa"/>
            <w:gridSpan w:val="4"/>
          </w:tcPr>
          <w:p w14:paraId="337CEC51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C64338" w14:paraId="1FBA4416" w14:textId="77777777">
        <w:trPr>
          <w:trHeight w:val="445"/>
        </w:trPr>
        <w:tc>
          <w:tcPr>
            <w:tcW w:w="2528" w:type="dxa"/>
            <w:vMerge w:val="restart"/>
          </w:tcPr>
          <w:p w14:paraId="645AB3C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06AECC35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ADCBF9A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z w:val="20"/>
              </w:rPr>
              <w:t xml:space="preserve"> pilot</w:t>
            </w:r>
          </w:p>
          <w:p w14:paraId="01AF798D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43D6BA6A" w14:textId="4B2CEC45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1C0C113E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7D2C6B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1E930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BFB5BF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5050135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5888FCC2" w14:textId="77777777">
        <w:trPr>
          <w:trHeight w:val="280"/>
        </w:trPr>
        <w:tc>
          <w:tcPr>
            <w:tcW w:w="2528" w:type="dxa"/>
          </w:tcPr>
          <w:p w14:paraId="15FE39D6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4FD9710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F99363A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3C21ABF" w14:textId="15E716F1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</w:t>
            </w:r>
          </w:p>
        </w:tc>
      </w:tr>
      <w:tr w:rsidR="00C64338" w14:paraId="29C179CF" w14:textId="77777777">
        <w:trPr>
          <w:trHeight w:val="280"/>
        </w:trPr>
        <w:tc>
          <w:tcPr>
            <w:tcW w:w="2528" w:type="dxa"/>
          </w:tcPr>
          <w:p w14:paraId="1A55837C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5DA1D9D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52E732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2058B66" w14:textId="5D67CF06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7C3DC733" w14:textId="77777777">
        <w:trPr>
          <w:trHeight w:val="280"/>
        </w:trPr>
        <w:tc>
          <w:tcPr>
            <w:tcW w:w="2528" w:type="dxa"/>
          </w:tcPr>
          <w:p w14:paraId="7E6AC50D" w14:textId="77777777" w:rsidR="00C64338" w:rsidRDefault="0023067F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6116862C" w14:textId="77777777" w:rsidR="00C64338" w:rsidRDefault="0023067F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82628F7" w14:textId="77777777" w:rsidR="00C64338" w:rsidRDefault="0023067F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AFE638C" w14:textId="35782980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C64338" w14:paraId="3973EFBD" w14:textId="77777777">
        <w:trPr>
          <w:trHeight w:val="280"/>
        </w:trPr>
        <w:tc>
          <w:tcPr>
            <w:tcW w:w="2528" w:type="dxa"/>
          </w:tcPr>
          <w:p w14:paraId="690FEB75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22C8D221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D3201AD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76FA7A" w14:textId="28D47C8F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624FAF7B" w14:textId="77777777">
        <w:trPr>
          <w:trHeight w:val="280"/>
        </w:trPr>
        <w:tc>
          <w:tcPr>
            <w:tcW w:w="2528" w:type="dxa"/>
          </w:tcPr>
          <w:p w14:paraId="2FC10233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A7E1E85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3658C6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9C98067" w14:textId="196568E7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3C77D74B" w14:textId="77777777">
        <w:trPr>
          <w:trHeight w:val="282"/>
        </w:trPr>
        <w:tc>
          <w:tcPr>
            <w:tcW w:w="2528" w:type="dxa"/>
          </w:tcPr>
          <w:p w14:paraId="260BE723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31AF014F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21D1F424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0E8FC4A6" w14:textId="67688CFB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</w:t>
            </w:r>
          </w:p>
        </w:tc>
      </w:tr>
    </w:tbl>
    <w:p w14:paraId="5C8B1A8E" w14:textId="77777777" w:rsidR="00C64338" w:rsidRDefault="00C64338">
      <w:pPr>
        <w:rPr>
          <w:rFonts w:ascii="Times New Roman"/>
          <w:sz w:val="20"/>
        </w:rPr>
        <w:sectPr w:rsidR="00C64338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4338" w14:paraId="64171BE5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F86B045" w14:textId="77777777" w:rsidR="00C64338" w:rsidRDefault="0023067F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D253C7B" w14:textId="77777777" w:rsidR="00C64338" w:rsidRDefault="0023067F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88E065D" w14:textId="77777777" w:rsidR="00C64338" w:rsidRDefault="0023067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B96E2CB" w14:textId="77777777" w:rsidR="00C64338" w:rsidRDefault="0023067F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16876AC1" w14:textId="77777777" w:rsidR="00C64338" w:rsidRDefault="0023067F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64338" w14:paraId="30B714E9" w14:textId="77777777">
        <w:trPr>
          <w:trHeight w:val="280"/>
        </w:trPr>
        <w:tc>
          <w:tcPr>
            <w:tcW w:w="2528" w:type="dxa"/>
          </w:tcPr>
          <w:p w14:paraId="6595F95B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58BF7B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5AC0C24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545A8BE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C64338" w14:paraId="1FD913C2" w14:textId="77777777">
        <w:trPr>
          <w:trHeight w:val="561"/>
        </w:trPr>
        <w:tc>
          <w:tcPr>
            <w:tcW w:w="11021" w:type="dxa"/>
            <w:gridSpan w:val="4"/>
          </w:tcPr>
          <w:p w14:paraId="7AA9F440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650C31A2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C64338" w14:paraId="1E6BFA4E" w14:textId="77777777">
        <w:trPr>
          <w:trHeight w:val="282"/>
        </w:trPr>
        <w:tc>
          <w:tcPr>
            <w:tcW w:w="11021" w:type="dxa"/>
            <w:gridSpan w:val="4"/>
          </w:tcPr>
          <w:p w14:paraId="65D7AF46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C64338" w14:paraId="0CB070DE" w14:textId="77777777">
        <w:trPr>
          <w:trHeight w:val="280"/>
        </w:trPr>
        <w:tc>
          <w:tcPr>
            <w:tcW w:w="2528" w:type="dxa"/>
          </w:tcPr>
          <w:p w14:paraId="2F6E4F1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35DBF2A7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1F8C257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4F445CFF" w14:textId="30F5793D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4338" w14:paraId="2C03F838" w14:textId="77777777">
        <w:trPr>
          <w:trHeight w:val="112"/>
        </w:trPr>
        <w:tc>
          <w:tcPr>
            <w:tcW w:w="2528" w:type="dxa"/>
            <w:vMerge w:val="restart"/>
          </w:tcPr>
          <w:p w14:paraId="67E69A0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14B03D9D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8386A8E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75C9E1B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72A477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6260F18B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2F56567C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409A3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F69925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01FE355" w14:textId="741234C3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 (Table 2)</w:t>
            </w:r>
          </w:p>
        </w:tc>
      </w:tr>
      <w:tr w:rsidR="00C64338" w14:paraId="6562AA75" w14:textId="77777777">
        <w:trPr>
          <w:trHeight w:val="280"/>
        </w:trPr>
        <w:tc>
          <w:tcPr>
            <w:tcW w:w="2528" w:type="dxa"/>
          </w:tcPr>
          <w:p w14:paraId="3C1F4E25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1805B1D8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D845B2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9A8A22E" w14:textId="247F1ED3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4338" w14:paraId="35F9322E" w14:textId="77777777">
        <w:trPr>
          <w:trHeight w:val="280"/>
        </w:trPr>
        <w:tc>
          <w:tcPr>
            <w:tcW w:w="2528" w:type="dxa"/>
          </w:tcPr>
          <w:p w14:paraId="15322BFD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40CE4873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BE3ED1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7CA600" w14:textId="3BCE5221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4338" w14:paraId="0089CC24" w14:textId="77777777">
        <w:trPr>
          <w:trHeight w:val="280"/>
        </w:trPr>
        <w:tc>
          <w:tcPr>
            <w:tcW w:w="2528" w:type="dxa"/>
          </w:tcPr>
          <w:p w14:paraId="3406E2EE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073CA499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C8336C8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0D96F26" w14:textId="093F83D9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</w:tr>
      <w:tr w:rsidR="00C64338" w14:paraId="7B9F026E" w14:textId="77777777">
        <w:trPr>
          <w:trHeight w:val="280"/>
        </w:trPr>
        <w:tc>
          <w:tcPr>
            <w:tcW w:w="11021" w:type="dxa"/>
            <w:gridSpan w:val="4"/>
          </w:tcPr>
          <w:p w14:paraId="4169318F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C64338" w14:paraId="4BB5F58E" w14:textId="77777777">
        <w:trPr>
          <w:trHeight w:val="94"/>
        </w:trPr>
        <w:tc>
          <w:tcPr>
            <w:tcW w:w="2528" w:type="dxa"/>
            <w:vMerge w:val="restart"/>
          </w:tcPr>
          <w:p w14:paraId="1E2D2635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451F76A0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316BAE1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A0C3302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as each quotation identiﬁ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0DDBCC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086EAB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E9A174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7B348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99B6BB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A816184" w14:textId="5688D817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-9</w:t>
            </w:r>
          </w:p>
        </w:tc>
      </w:tr>
      <w:tr w:rsidR="00C64338" w14:paraId="3E6830B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2E6EED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661DE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950944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8916F50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0EC2C80" w14:textId="77777777">
        <w:trPr>
          <w:trHeight w:val="280"/>
        </w:trPr>
        <w:tc>
          <w:tcPr>
            <w:tcW w:w="2528" w:type="dxa"/>
          </w:tcPr>
          <w:p w14:paraId="3E21E8D2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35EDA24C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878078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FC703DE" w14:textId="3A50166F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-11</w:t>
            </w:r>
          </w:p>
        </w:tc>
      </w:tr>
      <w:tr w:rsidR="00C64338" w14:paraId="1BFA0602" w14:textId="77777777">
        <w:trPr>
          <w:trHeight w:val="280"/>
        </w:trPr>
        <w:tc>
          <w:tcPr>
            <w:tcW w:w="2528" w:type="dxa"/>
          </w:tcPr>
          <w:p w14:paraId="7F73DD9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1B09322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AD56253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729DC6C" w14:textId="2CB80D2B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-7</w:t>
            </w:r>
          </w:p>
        </w:tc>
      </w:tr>
      <w:tr w:rsidR="00C64338" w14:paraId="2A8FB3D2" w14:textId="77777777">
        <w:trPr>
          <w:trHeight w:val="280"/>
        </w:trPr>
        <w:tc>
          <w:tcPr>
            <w:tcW w:w="2528" w:type="dxa"/>
          </w:tcPr>
          <w:p w14:paraId="61C54E6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695E5AF3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3D414A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2A79CE" w14:textId="4B564A3F" w:rsidR="00C64338" w:rsidRDefault="0004233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</w:tr>
    </w:tbl>
    <w:p w14:paraId="65F24CEA" w14:textId="77777777" w:rsidR="00C64338" w:rsidRDefault="00C2345E">
      <w:pPr>
        <w:pStyle w:val="Brdtekst"/>
        <w:spacing w:before="8"/>
        <w:rPr>
          <w:sz w:val="10"/>
        </w:rPr>
      </w:pPr>
      <w:r>
        <w:pict w14:anchorId="150A480D">
          <v:group id="_x0000_s1046" alt="" style="position:absolute;margin-left:518.05pt;margin-top:119.55pt;width:65.3pt;height:16.5pt;z-index:-16139776;mso-position-horizontal-relative:page;mso-position-vertical-relative:page" coordorigin="10361,2391" coordsize="1306,330">
            <v:shape id="_x0000_s1047" alt="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8" alt="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467ADCF6">
          <v:group id="_x0000_s1043" alt="" style="position:absolute;margin-left:518.05pt;margin-top:143.95pt;width:65.3pt;height:16.5pt;z-index:-16139264;mso-position-horizontal-relative:page;mso-position-vertical-relative:page" coordorigin="10361,2879" coordsize="1306,330">
            <v:shape id="_x0000_s1044" alt="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5" alt="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727B92B8">
          <v:group id="_x0000_s1036" alt="" style="position:absolute;margin-left:518.05pt;margin-top:164.1pt;width:65.3pt;height:45.1pt;z-index:-16138752;mso-position-horizontal-relative:page;mso-position-vertical-relative:page" coordorigin="10361,3282" coordsize="1306,902">
            <v:shape id="_x0000_s1037" alt="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38" alt="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39" alt="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40" alt="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41" alt="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42" alt="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1B7D8DBE" w14:textId="77777777" w:rsidR="00C64338" w:rsidRDefault="00C2345E">
      <w:pPr>
        <w:pStyle w:val="Brdtekst"/>
        <w:spacing w:before="59" w:line="276" w:lineRule="auto"/>
        <w:ind w:left="220" w:right="478"/>
      </w:pPr>
      <w:r>
        <w:pict w14:anchorId="09B89662">
          <v:group id="_x0000_s1033" alt="" style="position:absolute;left:0;text-align:left;margin-left:518.05pt;margin-top:-77.55pt;width:65.3pt;height:16.5pt;z-index:-16138240;mso-position-horizontal-relative:page" coordorigin="10361,-1551" coordsize="1306,330">
            <v:shape id="_x0000_s1034" alt="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5" alt="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096DD2B2">
          <v:group id="_x0000_s1026" alt="" style="position:absolute;left:0;text-align:left;margin-left:518.05pt;margin-top:-55.7pt;width:65.3pt;height:48.45pt;z-index:-16137728;mso-position-horizontal-relative:page" coordorigin="10361,-1114" coordsize="1306,969">
            <v:shape id="_x0000_s1027" alt="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28" alt="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29" alt="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30" alt="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31" alt="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32" alt="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23067F">
        <w:t xml:space="preserve">Developed from: Tong A, Sainsbury P, Craig J. Consolidated criteria for reporting qualitative research (COREQ): a 32-item checklist for interviews and focus groups. </w:t>
      </w:r>
      <w:r w:rsidR="0023067F">
        <w:rPr>
          <w:i/>
        </w:rPr>
        <w:t>International Journal for Quality in Health Care</w:t>
      </w:r>
      <w:r w:rsidR="0023067F">
        <w:t>. 2007. Volume 19, Number 6: pp. 349 – 357</w:t>
      </w:r>
    </w:p>
    <w:p w14:paraId="3AB3789B" w14:textId="77777777" w:rsidR="00C64338" w:rsidRDefault="00C64338">
      <w:pPr>
        <w:pStyle w:val="Brdtekst"/>
        <w:rPr>
          <w:sz w:val="23"/>
        </w:rPr>
      </w:pPr>
    </w:p>
    <w:p w14:paraId="1226B032" w14:textId="77777777" w:rsidR="00C64338" w:rsidRDefault="0023067F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C64338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338"/>
    <w:rsid w:val="00042337"/>
    <w:rsid w:val="0023067F"/>
    <w:rsid w:val="00C2345E"/>
    <w:rsid w:val="00C6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;"/>
  <w14:docId w14:val="79629E91"/>
  <w15:docId w15:val="{EDF004CC-6666-4836-B629-C456FFBE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uiPriority w:val="1"/>
    <w:qFormat/>
    <w:rPr>
      <w:sz w:val="20"/>
      <w:szCs w:val="20"/>
    </w:rPr>
  </w:style>
  <w:style w:type="paragraph" w:styleId="Tittel">
    <w:name w:val="Title"/>
    <w:basedOn w:val="Normal"/>
    <w:uiPriority w:val="10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1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ynne Iversen</cp:lastModifiedBy>
  <cp:revision>2</cp:revision>
  <dcterms:created xsi:type="dcterms:W3CDTF">2023-08-27T19:39:00Z</dcterms:created>
  <dcterms:modified xsi:type="dcterms:W3CDTF">2023-08-2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8-27T00:00:00Z</vt:filetime>
  </property>
</Properties>
</file>